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3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173"/>
        <w:gridCol w:w="1134"/>
        <w:gridCol w:w="1134"/>
        <w:gridCol w:w="1418"/>
        <w:gridCol w:w="1216"/>
      </w:tblGrid>
      <w:tr w:rsidR="00EF6251" w:rsidRPr="00F57542" w14:paraId="199F35B3" w14:textId="77777777" w:rsidTr="00C72A17">
        <w:trPr>
          <w:trHeight w:val="221"/>
        </w:trPr>
        <w:tc>
          <w:tcPr>
            <w:tcW w:w="22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B933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750092"/>
            <w:r w:rsidRPr="00F57542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606A7F0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milar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7898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4E2E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19B5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0726D5">
              <w:rPr>
                <w:rFonts w:ascii="Times New Roman" w:eastAsia="楷体" w:hAnsi="Times New Roman" w:cs="Times New Roman"/>
                <w:sz w:val="24"/>
                <w:szCs w:val="24"/>
                <w:lang w:val="en"/>
              </w:rPr>
              <w:t>Fold chang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B1809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Trend</w:t>
            </w:r>
          </w:p>
        </w:tc>
      </w:tr>
      <w:tr w:rsidR="00EF6251" w:rsidRPr="00F57542" w14:paraId="76B4DCF3" w14:textId="77777777" w:rsidTr="00C72A17">
        <w:trPr>
          <w:trHeight w:val="221"/>
        </w:trPr>
        <w:tc>
          <w:tcPr>
            <w:tcW w:w="2229" w:type="dxa"/>
            <w:tcBorders>
              <w:top w:val="single" w:sz="12" w:space="0" w:color="auto"/>
              <w:bottom w:val="nil"/>
            </w:tcBorders>
            <w:vAlign w:val="center"/>
          </w:tcPr>
          <w:p w14:paraId="0BDBCC7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threonine 1</w:t>
            </w:r>
          </w:p>
        </w:tc>
        <w:tc>
          <w:tcPr>
            <w:tcW w:w="1173" w:type="dxa"/>
            <w:tcBorders>
              <w:top w:val="single" w:sz="12" w:space="0" w:color="auto"/>
              <w:bottom w:val="nil"/>
            </w:tcBorders>
            <w:vAlign w:val="center"/>
          </w:tcPr>
          <w:p w14:paraId="0A4098F0" w14:textId="77777777" w:rsidR="00EF6251" w:rsidRPr="00F57542" w:rsidRDefault="00EF6251" w:rsidP="00C72A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6B37EFE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BFABE9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F082A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5446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799148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38F6F735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38D3DA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C84092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6058A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B3550E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CEEFA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55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2918D6D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611B556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57684D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serine 1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5ED23A9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1E85A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FA267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38CE9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1.38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1761980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EF6251" w:rsidRPr="00F57542" w14:paraId="7E3A4D24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40665C9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1FAD71C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1B273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FBD0F6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03A2FA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73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5D90272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4D338606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DAE5FB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almitole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59A5F8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4F571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4CC1AA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26DBE6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47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2ECEC39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E3F6994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4CA9772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542">
              <w:rPr>
                <w:rFonts w:ascii="Times New Roman" w:hAnsi="Times New Roman" w:cs="Times New Roman"/>
              </w:rPr>
              <w:t>Threonic</w:t>
            </w:r>
            <w:proofErr w:type="spellEnd"/>
            <w:r w:rsidRPr="00F57542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1C4D37B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5F167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FED827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B1C6CC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51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50245E3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47AB6FA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1C2277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glutam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106FB0E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E2771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00ABA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58214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1.27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7E1C086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EF6251" w:rsidRPr="00F57542" w14:paraId="3664F379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42CA55C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6749C60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3DE0D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4E8699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7572B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73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1747BE8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063441D1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9DD3CC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1772682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183CC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9F9D95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149DB9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48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1EF3B35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448F933E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DCD924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27216E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E52C4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BDF842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E3532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54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0FAB956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2D89938A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31090E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oxal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D93F6E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733DC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16CB6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6C214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46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2DD05CEC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2BB30854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1EDEBC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Maleimid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6F79FDB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063A1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7EEF5E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0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C29DC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37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0BBEA45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78B94AAA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E5341E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Itaconic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B13138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E1042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468108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FAB4A" w14:textId="77777777" w:rsidR="00EF6251" w:rsidRPr="004F6DF8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4F6DF8">
              <w:rPr>
                <w:rFonts w:ascii="Times New Roman" w:hAnsi="Times New Roman" w:cs="Times New Roman"/>
              </w:rPr>
              <w:t>0.41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</w:tcBorders>
            <w:vAlign w:val="center"/>
          </w:tcPr>
          <w:p w14:paraId="266B2D6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3B420C15" w14:textId="77777777" w:rsidTr="00C72A17">
        <w:trPr>
          <w:trHeight w:val="22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77246D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614229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7F99CC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3C281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D9B88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0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C887D7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EF6251" w:rsidRPr="00F57542" w14:paraId="239E788F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FD650E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542">
              <w:rPr>
                <w:rFonts w:ascii="Times New Roman" w:hAnsi="Times New Roman" w:cs="Times New Roman"/>
              </w:rPr>
              <w:t>Tartronic</w:t>
            </w:r>
            <w:proofErr w:type="spellEnd"/>
            <w:r w:rsidRPr="00F57542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0BEA8E8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69A39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B5783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D20E8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884397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32AD7723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183BB0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Phenyl beta-D-glucopyranosid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05A9B98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404C2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B696F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CB3670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11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5F427F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EF6251" w:rsidRPr="00F57542" w14:paraId="3A2B53F3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43C035E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sarcosin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3FDFF37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C30A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33BD1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E9818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8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E1A188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09ED800F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2B405C8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542">
              <w:rPr>
                <w:rFonts w:ascii="Times New Roman" w:hAnsi="Times New Roman" w:cs="Times New Roman"/>
              </w:rPr>
              <w:t>Cetadiol</w:t>
            </w:r>
            <w:proofErr w:type="spellEnd"/>
            <w:r w:rsidRPr="00F5754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5F29A8C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3D24BF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B7ABA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40C73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7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D28310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2477D0A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756810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4CA0277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16858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0E481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F07A5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2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5092294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↑</w:t>
            </w:r>
          </w:p>
        </w:tc>
      </w:tr>
      <w:tr w:rsidR="00EF6251" w:rsidRPr="00F57542" w14:paraId="723B7612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B94AB1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resorcinol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717495F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AA84F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BCD0C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A2273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0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7DC7BA1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8A4A33A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E2D8FD7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malonic acid 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64F41C52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EF615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7506A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8C8D7B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3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181C819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05D7E6BD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F1696F9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(-)-Dihydrocarveol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0AAC36C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17CE8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5B68D5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D1B86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279B249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162A344F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46BB9C61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-Butyne-1,4-diol</w:t>
            </w:r>
          </w:p>
        </w:tc>
        <w:tc>
          <w:tcPr>
            <w:tcW w:w="1173" w:type="dxa"/>
            <w:tcBorders>
              <w:top w:val="nil"/>
              <w:bottom w:val="nil"/>
            </w:tcBorders>
            <w:vAlign w:val="center"/>
          </w:tcPr>
          <w:p w14:paraId="266B062A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D8335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35EE96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0EDF04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488E4CE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  <w:tr w:rsidR="00EF6251" w:rsidRPr="00F57542" w14:paraId="73880122" w14:textId="77777777" w:rsidTr="00C72A17">
        <w:trPr>
          <w:trHeight w:val="211"/>
        </w:trPr>
        <w:tc>
          <w:tcPr>
            <w:tcW w:w="2229" w:type="dxa"/>
            <w:tcBorders>
              <w:top w:val="nil"/>
              <w:bottom w:val="single" w:sz="12" w:space="0" w:color="auto"/>
            </w:tcBorders>
            <w:vAlign w:val="center"/>
          </w:tcPr>
          <w:p w14:paraId="6C25791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-Indanol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vAlign w:val="center"/>
          </w:tcPr>
          <w:p w14:paraId="74A43323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A4AAB3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D984828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615102E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60</w:t>
            </w: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vAlign w:val="center"/>
          </w:tcPr>
          <w:p w14:paraId="011A930D" w14:textId="77777777" w:rsidR="00EF6251" w:rsidRPr="00F57542" w:rsidRDefault="00EF6251" w:rsidP="00C72A17">
            <w:pPr>
              <w:jc w:val="center"/>
              <w:rPr>
                <w:rFonts w:ascii="Times New Roman" w:hAnsi="Times New Roman" w:cs="Times New Roman"/>
              </w:rPr>
            </w:pPr>
            <w:r w:rsidRPr="00F57542">
              <w:rPr>
                <w:rFonts w:ascii="Times New Roman" w:hAnsi="Times New Roman" w:cs="Times New Roman"/>
              </w:rPr>
              <w:t>↓</w:t>
            </w:r>
          </w:p>
        </w:tc>
      </w:tr>
    </w:tbl>
    <w:bookmarkEnd w:id="0"/>
    <w:p w14:paraId="6E34C18F" w14:textId="3A334B29" w:rsidR="00EF6251" w:rsidRPr="00EF6251" w:rsidRDefault="00EF6251" w:rsidP="00EF6251">
      <w:pPr>
        <w:spacing w:before="120" w:after="240"/>
        <w:rPr>
          <w:rFonts w:ascii="Times New Roman" w:hAnsi="Times New Roman" w:cs="Times New Roman" w:hint="eastAsia"/>
          <w:sz w:val="24"/>
          <w:szCs w:val="24"/>
        </w:rPr>
      </w:pPr>
      <w:r w:rsidRPr="005D3D8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5D3D8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pplementary</w:t>
      </w:r>
      <w:r w:rsidRPr="005D3D8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</w:t>
      </w:r>
      <w:r w:rsidRPr="005D3D8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S</w:t>
      </w:r>
      <w:r w:rsidRPr="005D3D8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5D3D82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5D3D8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EF6251">
        <w:rPr>
          <w:rFonts w:ascii="Times New Roman" w:hAnsi="Times New Roman" w:cs="Times New Roman"/>
          <w:color w:val="000000"/>
          <w:sz w:val="24"/>
          <w:szCs w:val="24"/>
        </w:rPr>
        <w:t xml:space="preserve">ignificant difference </w:t>
      </w:r>
      <w:r w:rsidRPr="005D3D82">
        <w:rPr>
          <w:rFonts w:ascii="Times New Roman" w:hAnsi="Times New Roman" w:cs="Times New Roman"/>
          <w:color w:val="000000"/>
          <w:sz w:val="24"/>
          <w:szCs w:val="24"/>
        </w:rPr>
        <w:t>metabolites detected by the GC-TOF-MS analysis were compared between the disease group and the control group at 80 days.</w:t>
      </w:r>
      <w:r w:rsidRPr="00EF6251">
        <w:rPr>
          <w:rFonts w:ascii="Times New Roman" w:hAnsi="Times New Roman" w:cs="Times New Roman"/>
          <w:sz w:val="24"/>
          <w:szCs w:val="24"/>
        </w:rPr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>↑ and 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 xml:space="preserve">indicate that the metabolites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2335A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ecrease</w:t>
      </w:r>
      <w:r w:rsidRPr="002335A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disease </w:t>
      </w:r>
      <w:r w:rsidRPr="002335A6"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 than the control group,</w:t>
      </w:r>
      <w:r w:rsidRPr="002335A6">
        <w:t xml:space="preserve"> </w:t>
      </w:r>
      <w:r w:rsidRPr="002335A6">
        <w:rPr>
          <w:rFonts w:ascii="Times New Roman" w:hAnsi="Times New Roman" w:cs="Times New Roman"/>
          <w:sz w:val="24"/>
          <w:szCs w:val="24"/>
        </w:rPr>
        <w:t>respectively.</w:t>
      </w:r>
    </w:p>
    <w:sectPr w:rsidR="00EF6251" w:rsidRPr="00EF6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251"/>
    <w:rsid w:val="00EF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D2ADB"/>
  <w15:chartTrackingRefBased/>
  <w15:docId w15:val="{C2CB37B8-52D8-496B-9ED7-65B5BBA7D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85</Characters>
  <Application>Microsoft Office Word</Application>
  <DocSecurity>0</DocSecurity>
  <Lines>20</Lines>
  <Paragraphs>7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lianying00@hotmail.com</dc:creator>
  <cp:keywords/>
  <dc:description/>
  <cp:lastModifiedBy>guolianying00@hotmail.com</cp:lastModifiedBy>
  <cp:revision>1</cp:revision>
  <dcterms:created xsi:type="dcterms:W3CDTF">2020-08-02T08:12:00Z</dcterms:created>
  <dcterms:modified xsi:type="dcterms:W3CDTF">2020-08-02T08:15:00Z</dcterms:modified>
</cp:coreProperties>
</file>